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B9DD7" w14:textId="48829A38" w:rsidR="003E3A72" w:rsidRDefault="003E3A72" w:rsidP="003E3A72">
      <w:pPr>
        <w:widowControl w:val="0"/>
        <w:spacing w:line="360" w:lineRule="auto"/>
        <w:jc w:val="both"/>
        <w:rPr>
          <w:rFonts w:ascii="Times New Roman" w:eastAsia="宋体" w:hAnsi="Times New Roman"/>
          <w:b/>
          <w:bCs/>
          <w:kern w:val="2"/>
          <w:lang w:eastAsia="zh-CN"/>
        </w:rPr>
      </w:pPr>
      <w:r w:rsidRPr="002E5AE2">
        <w:rPr>
          <w:rFonts w:ascii="Times New Roman" w:eastAsia="宋体" w:hAnsi="Times New Roman"/>
          <w:b/>
          <w:bCs/>
          <w:kern w:val="2"/>
          <w:lang w:eastAsia="zh-CN"/>
        </w:rPr>
        <w:t>Table</w:t>
      </w:r>
      <w:r w:rsidR="00EA3279">
        <w:rPr>
          <w:rFonts w:ascii="Times New Roman" w:eastAsia="宋体" w:hAnsi="Times New Roman"/>
          <w:b/>
          <w:bCs/>
          <w:kern w:val="2"/>
          <w:lang w:eastAsia="zh-CN"/>
        </w:rPr>
        <w:t>. S</w:t>
      </w:r>
      <w:r w:rsidRPr="002E5AE2">
        <w:rPr>
          <w:rFonts w:ascii="Times New Roman" w:eastAsia="宋体" w:hAnsi="Times New Roman"/>
          <w:b/>
          <w:bCs/>
          <w:kern w:val="2"/>
          <w:lang w:eastAsia="zh-CN"/>
        </w:rPr>
        <w:t>1</w:t>
      </w:r>
      <w:r w:rsidR="00F77090" w:rsidRPr="002E5AE2">
        <w:rPr>
          <w:rFonts w:ascii="Times New Roman" w:eastAsia="宋体" w:hAnsi="Times New Roman"/>
          <w:b/>
          <w:bCs/>
          <w:kern w:val="2"/>
          <w:lang w:eastAsia="zh-CN"/>
        </w:rPr>
        <w:t>. Primers sequences for quantitative RT-PCR</w:t>
      </w:r>
      <w:r w:rsidR="002E5AE2">
        <w:rPr>
          <w:rFonts w:ascii="Times New Roman" w:eastAsia="宋体" w:hAnsi="Times New Roman"/>
          <w:b/>
          <w:bCs/>
          <w:kern w:val="2"/>
          <w:lang w:eastAsia="zh-CN"/>
        </w:rPr>
        <w:t>.</w:t>
      </w:r>
    </w:p>
    <w:p w14:paraId="34D6266B" w14:textId="77777777" w:rsidR="00E60B82" w:rsidRPr="002E5AE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b/>
          <w:bCs/>
          <w:kern w:val="2"/>
          <w:lang w:eastAsia="zh-CN"/>
        </w:rPr>
      </w:pP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3827"/>
      </w:tblGrid>
      <w:tr w:rsidR="003E3A72" w:rsidRPr="00E60B82" w14:paraId="71EF4FDF" w14:textId="77777777" w:rsidTr="00F878E2">
        <w:trPr>
          <w:trHeight w:val="454"/>
        </w:trPr>
        <w:tc>
          <w:tcPr>
            <w:tcW w:w="1129" w:type="dxa"/>
          </w:tcPr>
          <w:p w14:paraId="29131421" w14:textId="5B03AF88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544" w:type="dxa"/>
          </w:tcPr>
          <w:p w14:paraId="5BF7F35A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orward Primer Sequence</w:t>
            </w:r>
          </w:p>
        </w:tc>
        <w:tc>
          <w:tcPr>
            <w:tcW w:w="3827" w:type="dxa"/>
          </w:tcPr>
          <w:p w14:paraId="523FBAD5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Reverse Primer Sequence</w:t>
            </w:r>
          </w:p>
        </w:tc>
      </w:tr>
      <w:tr w:rsidR="003E3A72" w:rsidRPr="00E60B82" w14:paraId="2A3F9968" w14:textId="77777777" w:rsidTr="00F878E2">
        <w:trPr>
          <w:trHeight w:val="454"/>
        </w:trPr>
        <w:tc>
          <w:tcPr>
            <w:tcW w:w="1129" w:type="dxa"/>
          </w:tcPr>
          <w:p w14:paraId="04D81DB2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Il1b</w:t>
            </w:r>
          </w:p>
        </w:tc>
        <w:tc>
          <w:tcPr>
            <w:tcW w:w="3544" w:type="dxa"/>
          </w:tcPr>
          <w:p w14:paraId="71F7D68E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ACAGCAGCACATCAACAAG</w:t>
            </w:r>
          </w:p>
        </w:tc>
        <w:tc>
          <w:tcPr>
            <w:tcW w:w="3827" w:type="dxa"/>
          </w:tcPr>
          <w:p w14:paraId="4BEEFBD3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GTGCTCATGTCCTCATCCTG</w:t>
            </w:r>
          </w:p>
        </w:tc>
      </w:tr>
      <w:tr w:rsidR="003E3A72" w:rsidRPr="00E60B82" w14:paraId="5B519531" w14:textId="77777777" w:rsidTr="00F878E2">
        <w:trPr>
          <w:trHeight w:val="454"/>
        </w:trPr>
        <w:tc>
          <w:tcPr>
            <w:tcW w:w="1129" w:type="dxa"/>
          </w:tcPr>
          <w:p w14:paraId="64ECF6C2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Ifnb</w:t>
            </w:r>
            <w:proofErr w:type="spellEnd"/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44" w:type="dxa"/>
          </w:tcPr>
          <w:p w14:paraId="71C3515B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TCACCTACAGGGCGGACTTC</w:t>
            </w:r>
          </w:p>
        </w:tc>
        <w:tc>
          <w:tcPr>
            <w:tcW w:w="3827" w:type="dxa"/>
          </w:tcPr>
          <w:p w14:paraId="6D150AF0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TCTCTGCTCGGACCACCATC</w:t>
            </w:r>
          </w:p>
        </w:tc>
      </w:tr>
      <w:tr w:rsidR="003E3A72" w:rsidRPr="00E60B82" w14:paraId="5146F8E0" w14:textId="77777777" w:rsidTr="00F878E2">
        <w:trPr>
          <w:trHeight w:val="454"/>
        </w:trPr>
        <w:tc>
          <w:tcPr>
            <w:tcW w:w="1129" w:type="dxa"/>
          </w:tcPr>
          <w:p w14:paraId="63D56A51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ocs1</w:t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44" w:type="dxa"/>
          </w:tcPr>
          <w:p w14:paraId="0D5C8663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TGCGGCTTCTATTGGGGAC</w:t>
            </w:r>
          </w:p>
        </w:tc>
        <w:tc>
          <w:tcPr>
            <w:tcW w:w="3827" w:type="dxa"/>
          </w:tcPr>
          <w:p w14:paraId="319C3917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AAAAGGCAGTCGAAGGTCTCG</w:t>
            </w:r>
          </w:p>
        </w:tc>
      </w:tr>
      <w:tr w:rsidR="003E3A72" w:rsidRPr="00E60B82" w14:paraId="1C4A0490" w14:textId="77777777" w:rsidTr="00F878E2">
        <w:trPr>
          <w:trHeight w:val="454"/>
        </w:trPr>
        <w:tc>
          <w:tcPr>
            <w:tcW w:w="1129" w:type="dxa"/>
          </w:tcPr>
          <w:p w14:paraId="2AC69B31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Rtp4</w:t>
            </w:r>
          </w:p>
        </w:tc>
        <w:tc>
          <w:tcPr>
            <w:tcW w:w="3544" w:type="dxa"/>
          </w:tcPr>
          <w:p w14:paraId="203C7D45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TCCACACCTCTGAGAATGCTG</w:t>
            </w:r>
          </w:p>
        </w:tc>
        <w:tc>
          <w:tcPr>
            <w:tcW w:w="3827" w:type="dxa"/>
          </w:tcPr>
          <w:p w14:paraId="4B9E8B12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ATCTGGAACACTGGAACCTGC</w:t>
            </w:r>
          </w:p>
        </w:tc>
      </w:tr>
      <w:tr w:rsidR="003E3A72" w:rsidRPr="00E60B82" w14:paraId="5CCF114F" w14:textId="77777777" w:rsidTr="00F878E2">
        <w:trPr>
          <w:trHeight w:val="454"/>
        </w:trPr>
        <w:tc>
          <w:tcPr>
            <w:tcW w:w="1129" w:type="dxa"/>
          </w:tcPr>
          <w:p w14:paraId="5E9DC5AD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Fosl1</w:t>
            </w:r>
          </w:p>
        </w:tc>
        <w:tc>
          <w:tcPr>
            <w:tcW w:w="3544" w:type="dxa"/>
          </w:tcPr>
          <w:p w14:paraId="65B574FB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ATGTACCGAGACTACGGGGAA</w:t>
            </w:r>
          </w:p>
        </w:tc>
        <w:tc>
          <w:tcPr>
            <w:tcW w:w="3827" w:type="dxa"/>
          </w:tcPr>
          <w:p w14:paraId="7D55BA0A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TGCTGCTGTCGATGCTTG</w:t>
            </w:r>
          </w:p>
        </w:tc>
      </w:tr>
      <w:tr w:rsidR="003E3A72" w:rsidRPr="00E60B82" w14:paraId="3CE914D4" w14:textId="77777777" w:rsidTr="00F878E2">
        <w:trPr>
          <w:trHeight w:val="454"/>
        </w:trPr>
        <w:tc>
          <w:tcPr>
            <w:tcW w:w="1129" w:type="dxa"/>
          </w:tcPr>
          <w:p w14:paraId="0ED7F153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20</w:t>
            </w:r>
          </w:p>
        </w:tc>
        <w:tc>
          <w:tcPr>
            <w:tcW w:w="3544" w:type="dxa"/>
          </w:tcPr>
          <w:p w14:paraId="0D51A6AB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TCGGAACTTTAAATTCCGC</w:t>
            </w:r>
          </w:p>
        </w:tc>
        <w:tc>
          <w:tcPr>
            <w:tcW w:w="3827" w:type="dxa"/>
          </w:tcPr>
          <w:p w14:paraId="1073935D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GGGTAAGTTAGCTTCATCC</w:t>
            </w:r>
          </w:p>
        </w:tc>
      </w:tr>
      <w:tr w:rsidR="003E3A72" w:rsidRPr="00E60B82" w14:paraId="762D436C" w14:textId="77777777" w:rsidTr="00F878E2">
        <w:trPr>
          <w:trHeight w:val="454"/>
        </w:trPr>
        <w:tc>
          <w:tcPr>
            <w:tcW w:w="1129" w:type="dxa"/>
          </w:tcPr>
          <w:p w14:paraId="54D0CBC7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Nlrc3</w:t>
            </w:r>
          </w:p>
        </w:tc>
        <w:tc>
          <w:tcPr>
            <w:tcW w:w="3544" w:type="dxa"/>
          </w:tcPr>
          <w:p w14:paraId="69266510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CAGATTGGTAACAAAGGAGCCA</w:t>
            </w:r>
          </w:p>
        </w:tc>
        <w:tc>
          <w:tcPr>
            <w:tcW w:w="3827" w:type="dxa"/>
          </w:tcPr>
          <w:p w14:paraId="00FFF381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CGTTCGGTTTATCTTCAGAGCA</w:t>
            </w:r>
          </w:p>
        </w:tc>
      </w:tr>
      <w:tr w:rsidR="003E3A72" w:rsidRPr="00E60B82" w14:paraId="3B5A6F1C" w14:textId="77777777" w:rsidTr="00F878E2">
        <w:trPr>
          <w:trHeight w:val="454"/>
        </w:trPr>
        <w:tc>
          <w:tcPr>
            <w:tcW w:w="1129" w:type="dxa"/>
          </w:tcPr>
          <w:p w14:paraId="418082D7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Duba</w:t>
            </w:r>
            <w:proofErr w:type="spellEnd"/>
          </w:p>
        </w:tc>
        <w:tc>
          <w:tcPr>
            <w:tcW w:w="3544" w:type="dxa"/>
          </w:tcPr>
          <w:p w14:paraId="7A285A2D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CAGTGAAGACGAGTATGAAGCTG</w:t>
            </w:r>
          </w:p>
        </w:tc>
        <w:tc>
          <w:tcPr>
            <w:tcW w:w="3827" w:type="dxa"/>
          </w:tcPr>
          <w:p w14:paraId="79187C03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AGCCCGAAATAGACAGGCAC</w:t>
            </w:r>
          </w:p>
        </w:tc>
      </w:tr>
      <w:tr w:rsidR="003E3A72" w:rsidRPr="00E60B82" w14:paraId="31D4AF66" w14:textId="77777777" w:rsidTr="00F878E2">
        <w:trPr>
          <w:trHeight w:val="454"/>
        </w:trPr>
        <w:tc>
          <w:tcPr>
            <w:tcW w:w="1129" w:type="dxa"/>
          </w:tcPr>
          <w:p w14:paraId="45F14504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Rnf5</w:t>
            </w:r>
          </w:p>
        </w:tc>
        <w:tc>
          <w:tcPr>
            <w:tcW w:w="3544" w:type="dxa"/>
          </w:tcPr>
          <w:p w14:paraId="53F1881D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AAGAATGCCCGGTGTGTAAA</w:t>
            </w:r>
          </w:p>
        </w:tc>
        <w:tc>
          <w:tcPr>
            <w:tcW w:w="3827" w:type="dxa"/>
          </w:tcPr>
          <w:p w14:paraId="73FFA7C9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GGGTGGAGTTTTCAATCTGGGA</w:t>
            </w:r>
          </w:p>
        </w:tc>
      </w:tr>
      <w:tr w:rsidR="00FA797E" w:rsidRPr="00E60B82" w14:paraId="5A97A3B8" w14:textId="77777777" w:rsidTr="00F878E2">
        <w:trPr>
          <w:trHeight w:val="454"/>
        </w:trPr>
        <w:tc>
          <w:tcPr>
            <w:tcW w:w="1129" w:type="dxa"/>
          </w:tcPr>
          <w:p w14:paraId="202193E9" w14:textId="59CA57FF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 w:hint="eastAsia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T</w:t>
            </w:r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im3</w:t>
            </w:r>
          </w:p>
        </w:tc>
        <w:tc>
          <w:tcPr>
            <w:tcW w:w="3544" w:type="dxa"/>
          </w:tcPr>
          <w:p w14:paraId="4334111C" w14:textId="5C3F17D4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TCAGGTCTTACCCTCAACTGTG</w:t>
            </w:r>
          </w:p>
        </w:tc>
        <w:tc>
          <w:tcPr>
            <w:tcW w:w="3827" w:type="dxa"/>
          </w:tcPr>
          <w:p w14:paraId="3F81333E" w14:textId="447AB6CF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GGGCAGATAGGCATTTTTACCA</w:t>
            </w:r>
          </w:p>
        </w:tc>
      </w:tr>
      <w:tr w:rsidR="00FA797E" w:rsidRPr="00E60B82" w14:paraId="2ECF4F16" w14:textId="77777777" w:rsidTr="00F878E2">
        <w:trPr>
          <w:trHeight w:val="454"/>
        </w:trPr>
        <w:tc>
          <w:tcPr>
            <w:tcW w:w="1129" w:type="dxa"/>
          </w:tcPr>
          <w:p w14:paraId="35B848ED" w14:textId="6219D2C3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Ctla4</w:t>
            </w:r>
          </w:p>
        </w:tc>
        <w:tc>
          <w:tcPr>
            <w:tcW w:w="3544" w:type="dxa"/>
          </w:tcPr>
          <w:p w14:paraId="79D277B2" w14:textId="13B75F87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TTTTGTAGCCCTGCTCACTCT</w:t>
            </w:r>
          </w:p>
        </w:tc>
        <w:tc>
          <w:tcPr>
            <w:tcW w:w="3827" w:type="dxa"/>
          </w:tcPr>
          <w:p w14:paraId="1A46F26F" w14:textId="7CD88BF7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CTGAAGGTTGGGTCACCTGTA</w:t>
            </w:r>
          </w:p>
        </w:tc>
      </w:tr>
      <w:tr w:rsidR="00FA797E" w:rsidRPr="00E60B82" w14:paraId="79AE3982" w14:textId="77777777" w:rsidTr="00F878E2">
        <w:trPr>
          <w:trHeight w:val="454"/>
        </w:trPr>
        <w:tc>
          <w:tcPr>
            <w:tcW w:w="1129" w:type="dxa"/>
          </w:tcPr>
          <w:p w14:paraId="1FE4E26E" w14:textId="2BE12E2F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 w:hint="eastAsia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S</w:t>
            </w:r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iglec15</w:t>
            </w:r>
          </w:p>
        </w:tc>
        <w:tc>
          <w:tcPr>
            <w:tcW w:w="3544" w:type="dxa"/>
          </w:tcPr>
          <w:p w14:paraId="2ACF6251" w14:textId="78B58196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ACACCCCTCCACGGTCTC</w:t>
            </w:r>
          </w:p>
        </w:tc>
        <w:tc>
          <w:tcPr>
            <w:tcW w:w="3827" w:type="dxa"/>
          </w:tcPr>
          <w:p w14:paraId="70FB746C" w14:textId="66394064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CTCACAGCAAACACGTGGCA</w:t>
            </w:r>
          </w:p>
        </w:tc>
      </w:tr>
      <w:tr w:rsidR="00FA797E" w:rsidRPr="00E60B82" w14:paraId="19A93A13" w14:textId="77777777" w:rsidTr="00F878E2">
        <w:trPr>
          <w:trHeight w:val="454"/>
        </w:trPr>
        <w:tc>
          <w:tcPr>
            <w:tcW w:w="1129" w:type="dxa"/>
          </w:tcPr>
          <w:p w14:paraId="1947E143" w14:textId="0C25AFFD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Lag3</w:t>
            </w:r>
          </w:p>
        </w:tc>
        <w:tc>
          <w:tcPr>
            <w:tcW w:w="3544" w:type="dxa"/>
          </w:tcPr>
          <w:p w14:paraId="759994E3" w14:textId="1CDD4285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CTGGGACTGCTTTGGGAAG</w:t>
            </w:r>
          </w:p>
        </w:tc>
        <w:tc>
          <w:tcPr>
            <w:tcW w:w="3827" w:type="dxa"/>
          </w:tcPr>
          <w:p w14:paraId="1FF1C898" w14:textId="6F4DB856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GGTTGATGTTGCCAGATAACCC</w:t>
            </w:r>
          </w:p>
        </w:tc>
      </w:tr>
      <w:tr w:rsidR="00FA797E" w:rsidRPr="00E60B82" w14:paraId="43E5826E" w14:textId="77777777" w:rsidTr="00F878E2">
        <w:trPr>
          <w:trHeight w:val="454"/>
        </w:trPr>
        <w:tc>
          <w:tcPr>
            <w:tcW w:w="1129" w:type="dxa"/>
          </w:tcPr>
          <w:p w14:paraId="6AE61DE7" w14:textId="12A449AB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Pd</w:t>
            </w:r>
            <w:r w:rsidR="0093246B"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cd</w:t>
            </w:r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1</w:t>
            </w:r>
          </w:p>
        </w:tc>
        <w:tc>
          <w:tcPr>
            <w:tcW w:w="3544" w:type="dxa"/>
          </w:tcPr>
          <w:p w14:paraId="19162793" w14:textId="0B992B6E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ACCCTGGTCATTCACTTGGG</w:t>
            </w:r>
          </w:p>
        </w:tc>
        <w:tc>
          <w:tcPr>
            <w:tcW w:w="3827" w:type="dxa"/>
          </w:tcPr>
          <w:p w14:paraId="01F8E13D" w14:textId="0E23D1D0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CATTTGCTCCCTCTGACACTG</w:t>
            </w:r>
          </w:p>
        </w:tc>
      </w:tr>
      <w:tr w:rsidR="00FA797E" w:rsidRPr="00E60B82" w14:paraId="6CA26255" w14:textId="77777777" w:rsidTr="00F878E2">
        <w:trPr>
          <w:trHeight w:val="454"/>
        </w:trPr>
        <w:tc>
          <w:tcPr>
            <w:tcW w:w="1129" w:type="dxa"/>
          </w:tcPr>
          <w:p w14:paraId="43E4C3D1" w14:textId="2CA35522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 w:hint="eastAsia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I</w:t>
            </w:r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TS-1</w:t>
            </w:r>
          </w:p>
        </w:tc>
        <w:tc>
          <w:tcPr>
            <w:tcW w:w="3544" w:type="dxa"/>
          </w:tcPr>
          <w:p w14:paraId="3A38F55A" w14:textId="1105D5BE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AATATTGGAAGCCAGTGCAGG</w:t>
            </w:r>
          </w:p>
        </w:tc>
        <w:tc>
          <w:tcPr>
            <w:tcW w:w="3827" w:type="dxa"/>
          </w:tcPr>
          <w:p w14:paraId="36296206" w14:textId="27E58C14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CAATCTTTCACTCTCTCTCAA</w:t>
            </w:r>
          </w:p>
        </w:tc>
      </w:tr>
      <w:tr w:rsidR="00FA797E" w:rsidRPr="00E60B82" w14:paraId="24457EDF" w14:textId="77777777" w:rsidTr="00F878E2">
        <w:trPr>
          <w:trHeight w:val="454"/>
        </w:trPr>
        <w:tc>
          <w:tcPr>
            <w:tcW w:w="1129" w:type="dxa"/>
          </w:tcPr>
          <w:p w14:paraId="00BB5831" w14:textId="1920F007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E60B82">
              <w:rPr>
                <w:rFonts w:ascii="Times New Roman" w:eastAsia="Times New Roman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Gapdh</w:t>
            </w:r>
            <w:proofErr w:type="spellEnd"/>
          </w:p>
        </w:tc>
        <w:tc>
          <w:tcPr>
            <w:tcW w:w="3544" w:type="dxa"/>
          </w:tcPr>
          <w:p w14:paraId="2E32FD49" w14:textId="1FA50D2B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AAGGTCATCCCAGAGCTGAA</w:t>
            </w:r>
          </w:p>
        </w:tc>
        <w:tc>
          <w:tcPr>
            <w:tcW w:w="3827" w:type="dxa"/>
          </w:tcPr>
          <w:p w14:paraId="752B96CF" w14:textId="19F6EF2F" w:rsidR="00FA797E" w:rsidRPr="00E60B82" w:rsidRDefault="00FA797E" w:rsidP="00FA797E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CTGCTTCACCACCTTCTTGA</w:t>
            </w:r>
          </w:p>
        </w:tc>
      </w:tr>
    </w:tbl>
    <w:p w14:paraId="773A4EA2" w14:textId="77777777" w:rsidR="003E3A72" w:rsidRPr="002E5AE2" w:rsidRDefault="003E3A7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01C979E4" w14:textId="10EA79F6" w:rsidR="008231B7" w:rsidRDefault="008231B7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0E5590C9" w14:textId="03A02E43" w:rsidR="00E60B8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331B7F81" w14:textId="40F7566C" w:rsidR="00E60B8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6BBB4FEA" w14:textId="0BF5A651" w:rsidR="00E60B8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69FA30E3" w14:textId="3E326EE6" w:rsidR="00E60B8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2FD53FC1" w14:textId="22FB8C8E" w:rsidR="00E60B8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274BFB54" w14:textId="28F593E4" w:rsidR="00E60B8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70376B84" w14:textId="77777777" w:rsidR="00E60B82" w:rsidRPr="002E5AE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kern w:val="2"/>
          <w:lang w:eastAsia="zh-CN"/>
        </w:rPr>
      </w:pPr>
    </w:p>
    <w:p w14:paraId="0BFC3A6E" w14:textId="77777777" w:rsidR="003E3A72" w:rsidRPr="002E5AE2" w:rsidRDefault="003E3A72">
      <w:pPr>
        <w:rPr>
          <w:rFonts w:ascii="Times New Roman" w:hAnsi="Times New Roman"/>
        </w:rPr>
      </w:pPr>
    </w:p>
    <w:sectPr w:rsidR="003E3A72" w:rsidRPr="002E5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49281" w14:textId="77777777" w:rsidR="00BB623F" w:rsidRDefault="00BB623F" w:rsidP="008C137B">
      <w:r>
        <w:separator/>
      </w:r>
    </w:p>
  </w:endnote>
  <w:endnote w:type="continuationSeparator" w:id="0">
    <w:p w14:paraId="1C814229" w14:textId="77777777" w:rsidR="00BB623F" w:rsidRDefault="00BB623F" w:rsidP="008C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｣ﾍ｣ﾓ ﾃｯ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C66E0" w14:textId="77777777" w:rsidR="00BB623F" w:rsidRDefault="00BB623F" w:rsidP="008C137B">
      <w:r>
        <w:separator/>
      </w:r>
    </w:p>
  </w:footnote>
  <w:footnote w:type="continuationSeparator" w:id="0">
    <w:p w14:paraId="7E9C99EA" w14:textId="77777777" w:rsidR="00BB623F" w:rsidRDefault="00BB623F" w:rsidP="008C1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05D01"/>
    <w:multiLevelType w:val="singleLevel"/>
    <w:tmpl w:val="B67ADD76"/>
    <w:lvl w:ilvl="0">
      <w:start w:val="1"/>
      <w:numFmt w:val="upperLetter"/>
      <w:suff w:val="nothing"/>
      <w:lvlText w:val="(%1-"/>
      <w:lvlJc w:val="left"/>
      <w:rPr>
        <w:rFonts w:ascii="Arial" w:hAnsi="Arial" w:cs="Arial" w:hint="default"/>
        <w:b/>
        <w:bCs/>
        <w:sz w:val="22"/>
        <w:szCs w:val="22"/>
      </w:rPr>
    </w:lvl>
  </w:abstractNum>
  <w:num w:numId="1" w16cid:durableId="854877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sDC2tDA1MjIxtjBT0lEKTi0uzszPAykwrQUAgG/dGCwAAAA="/>
  </w:docVars>
  <w:rsids>
    <w:rsidRoot w:val="008E21CB"/>
    <w:rsid w:val="00052C09"/>
    <w:rsid w:val="00057C27"/>
    <w:rsid w:val="00065F82"/>
    <w:rsid w:val="000B2D04"/>
    <w:rsid w:val="00125040"/>
    <w:rsid w:val="00141275"/>
    <w:rsid w:val="00180E21"/>
    <w:rsid w:val="00191B2E"/>
    <w:rsid w:val="00196AF0"/>
    <w:rsid w:val="00226572"/>
    <w:rsid w:val="00287CDC"/>
    <w:rsid w:val="002C307A"/>
    <w:rsid w:val="002C46BB"/>
    <w:rsid w:val="002D189D"/>
    <w:rsid w:val="002E0E0B"/>
    <w:rsid w:val="002E43BB"/>
    <w:rsid w:val="002E5AE2"/>
    <w:rsid w:val="0032393B"/>
    <w:rsid w:val="00334119"/>
    <w:rsid w:val="0036300F"/>
    <w:rsid w:val="00365EFF"/>
    <w:rsid w:val="00366398"/>
    <w:rsid w:val="003E3A72"/>
    <w:rsid w:val="00432519"/>
    <w:rsid w:val="004936EA"/>
    <w:rsid w:val="004E00D6"/>
    <w:rsid w:val="004F772A"/>
    <w:rsid w:val="00527C4A"/>
    <w:rsid w:val="00560F6D"/>
    <w:rsid w:val="00625FA5"/>
    <w:rsid w:val="0064720D"/>
    <w:rsid w:val="006C72B9"/>
    <w:rsid w:val="007241EB"/>
    <w:rsid w:val="0078267D"/>
    <w:rsid w:val="007935F9"/>
    <w:rsid w:val="007A2E00"/>
    <w:rsid w:val="007C1197"/>
    <w:rsid w:val="007E774F"/>
    <w:rsid w:val="007F20D5"/>
    <w:rsid w:val="00803CE8"/>
    <w:rsid w:val="00811CD5"/>
    <w:rsid w:val="008231B7"/>
    <w:rsid w:val="00870A41"/>
    <w:rsid w:val="008907C5"/>
    <w:rsid w:val="008B7026"/>
    <w:rsid w:val="008C137B"/>
    <w:rsid w:val="008C3DA9"/>
    <w:rsid w:val="008E21CB"/>
    <w:rsid w:val="0090369E"/>
    <w:rsid w:val="0093246B"/>
    <w:rsid w:val="009614FE"/>
    <w:rsid w:val="0096713E"/>
    <w:rsid w:val="00995DDF"/>
    <w:rsid w:val="00A2566C"/>
    <w:rsid w:val="00A91532"/>
    <w:rsid w:val="00A94896"/>
    <w:rsid w:val="00B069B2"/>
    <w:rsid w:val="00B152D8"/>
    <w:rsid w:val="00B20A31"/>
    <w:rsid w:val="00B211D4"/>
    <w:rsid w:val="00B85077"/>
    <w:rsid w:val="00BB623F"/>
    <w:rsid w:val="00BB7CF6"/>
    <w:rsid w:val="00BD03D0"/>
    <w:rsid w:val="00BF1674"/>
    <w:rsid w:val="00C523C6"/>
    <w:rsid w:val="00CC0D24"/>
    <w:rsid w:val="00CE1C8C"/>
    <w:rsid w:val="00CF4627"/>
    <w:rsid w:val="00D026C8"/>
    <w:rsid w:val="00D673B0"/>
    <w:rsid w:val="00D72EAE"/>
    <w:rsid w:val="00D74952"/>
    <w:rsid w:val="00D81741"/>
    <w:rsid w:val="00D8335D"/>
    <w:rsid w:val="00D83993"/>
    <w:rsid w:val="00D92148"/>
    <w:rsid w:val="00DE24E8"/>
    <w:rsid w:val="00E4446D"/>
    <w:rsid w:val="00E4730E"/>
    <w:rsid w:val="00E60B82"/>
    <w:rsid w:val="00E65984"/>
    <w:rsid w:val="00E70E2D"/>
    <w:rsid w:val="00E9172C"/>
    <w:rsid w:val="00EA3279"/>
    <w:rsid w:val="00EB650F"/>
    <w:rsid w:val="00EB7DA6"/>
    <w:rsid w:val="00ED074E"/>
    <w:rsid w:val="00ED12BB"/>
    <w:rsid w:val="00ED7BA5"/>
    <w:rsid w:val="00EE06DA"/>
    <w:rsid w:val="00EE1938"/>
    <w:rsid w:val="00F068D9"/>
    <w:rsid w:val="00F77090"/>
    <w:rsid w:val="00F878E2"/>
    <w:rsid w:val="00FA797E"/>
    <w:rsid w:val="00FB08E7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B6468"/>
  <w15:docId w15:val="{A2C5010C-EEB6-4BFE-9209-F56902063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C09"/>
    <w:rPr>
      <w:rFonts w:ascii="Cambria" w:eastAsia="｣ﾍ｣ﾓ ﾃｯ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3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3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37B"/>
    <w:rPr>
      <w:sz w:val="18"/>
      <w:szCs w:val="18"/>
    </w:rPr>
  </w:style>
  <w:style w:type="table" w:styleId="a7">
    <w:name w:val="Table Grid"/>
    <w:basedOn w:val="a1"/>
    <w:qFormat/>
    <w:rsid w:val="003E3A7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27C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27C4A"/>
    <w:rPr>
      <w:rFonts w:ascii="Cambria" w:eastAsia="｣ﾍ｣ﾓ ﾃｯ" w:hAnsi="Cambria" w:cs="Times New Roman"/>
      <w:kern w:val="0"/>
      <w:sz w:val="18"/>
      <w:szCs w:val="18"/>
      <w:lang w:eastAsia="en-US"/>
    </w:rPr>
  </w:style>
  <w:style w:type="character" w:styleId="aa">
    <w:name w:val="annotation reference"/>
    <w:basedOn w:val="a0"/>
    <w:uiPriority w:val="99"/>
    <w:semiHidden/>
    <w:unhideWhenUsed/>
    <w:rsid w:val="0032393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2393B"/>
  </w:style>
  <w:style w:type="character" w:customStyle="1" w:styleId="ac">
    <w:name w:val="批注文字 字符"/>
    <w:basedOn w:val="a0"/>
    <w:link w:val="ab"/>
    <w:uiPriority w:val="99"/>
    <w:semiHidden/>
    <w:rsid w:val="0032393B"/>
    <w:rPr>
      <w:rFonts w:ascii="Cambria" w:eastAsia="｣ﾍ｣ﾓ ﾃｯ" w:hAnsi="Cambria" w:cs="Times New Roman"/>
      <w:kern w:val="0"/>
      <w:sz w:val="24"/>
      <w:szCs w:val="24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239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2393B"/>
    <w:rPr>
      <w:rFonts w:ascii="Cambria" w:eastAsia="｣ﾍ｣ﾓ ﾃｯ" w:hAnsi="Cambria" w:cs="Times New Roman"/>
      <w:b/>
      <w:bCs/>
      <w:kern w:val="0"/>
      <w:sz w:val="24"/>
      <w:szCs w:val="24"/>
      <w:lang w:eastAsia="en-US"/>
    </w:rPr>
  </w:style>
  <w:style w:type="paragraph" w:styleId="af">
    <w:name w:val="Revision"/>
    <w:hidden/>
    <w:uiPriority w:val="99"/>
    <w:semiHidden/>
    <w:rsid w:val="0032393B"/>
    <w:rPr>
      <w:rFonts w:ascii="Cambria" w:eastAsia="｣ﾍ｣ﾓ ﾃｯ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志强</dc:creator>
  <cp:keywords/>
  <dc:description/>
  <cp:lastModifiedBy>胡 志强</cp:lastModifiedBy>
  <cp:revision>31</cp:revision>
  <dcterms:created xsi:type="dcterms:W3CDTF">2022-09-10T02:31:00Z</dcterms:created>
  <dcterms:modified xsi:type="dcterms:W3CDTF">2022-09-11T04:09:00Z</dcterms:modified>
</cp:coreProperties>
</file>